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D47" w:rsidRPr="000357F9" w:rsidRDefault="006A0D47" w:rsidP="006A0D47">
      <w:pPr>
        <w:widowControl/>
        <w:shd w:val="clear" w:color="auto" w:fill="FFFFFF"/>
        <w:spacing w:before="100" w:beforeAutospacing="1"/>
        <w:jc w:val="left"/>
        <w:rPr>
          <w:rFonts w:ascii="Arial" w:eastAsia="宋体" w:hAnsi="Arial" w:cs="Arial"/>
          <w:kern w:val="0"/>
          <w:sz w:val="19"/>
          <w:szCs w:val="19"/>
        </w:rPr>
      </w:pPr>
    </w:p>
    <w:tbl>
      <w:tblPr>
        <w:tblW w:w="9464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1418"/>
        <w:gridCol w:w="567"/>
        <w:gridCol w:w="709"/>
        <w:gridCol w:w="992"/>
        <w:gridCol w:w="2835"/>
      </w:tblGrid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334049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Strains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334049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Size</w:t>
            </w:r>
            <w:r w:rsidR="00B67DF3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(kb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334049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ompletenes</w:t>
            </w:r>
            <w:r w:rsidRPr="00334049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334049" w:rsidRDefault="006A0D47" w:rsidP="00B67DF3">
            <w:pPr>
              <w:ind w:left="75" w:hangingChars="50" w:hanging="75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proofErr w:type="gramStart"/>
            <w:r w:rsidRPr="00B67DF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tRNA</w:t>
            </w:r>
            <w:proofErr w:type="spellEnd"/>
            <w:proofErr w:type="gramEnd"/>
            <w:r w:rsidR="00334049" w:rsidRPr="00334049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N</w:t>
            </w:r>
            <w:r w:rsidR="00B67DF3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o</w:t>
            </w:r>
            <w:r w:rsidR="00334049" w:rsidRPr="00334049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.</w:t>
            </w:r>
            <w:r w:rsidR="00334049"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334049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Total protein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334049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GC content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334049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33404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argo genes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enibacillus</w:t>
            </w:r>
            <w:proofErr w:type="spellEnd"/>
            <w:r w:rsidR="00B67DF3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 JDR 2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2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3.2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3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33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phosphoglucomut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B67DF3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enibacillus</w:t>
            </w:r>
            <w:proofErr w:type="spellEnd"/>
            <w:r w:rsidR="00B67DF3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 Y412MC1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GCN5-like N-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cetyltransfer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periplasmic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solute-binding protein; ABC-3 protein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5F52A7" w:rsidRDefault="006A0D47" w:rsidP="00541887">
            <w:pPr>
              <w:rPr>
                <w:rFonts w:ascii="Times New Roman" w:hAnsi="Times New Roman" w:cs="Times New Roman"/>
              </w:rPr>
            </w:pPr>
            <w:r w:rsidRPr="005F52A7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5F52A7" w:rsidRDefault="006A0D47" w:rsidP="00541887">
            <w:pPr>
              <w:rPr>
                <w:rFonts w:ascii="Times New Roman" w:hAnsi="Times New Roman" w:cs="Times New Roman"/>
              </w:rPr>
            </w:pPr>
            <w:r w:rsidRPr="005F52A7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1.44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raC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family transcriptional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regulator;lysin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exporter protein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Ly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YggA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43454C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ucilaginosus</w:t>
            </w:r>
            <w:proofErr w:type="spellEnd"/>
            <w:r w:rsidR="0043454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NP41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0.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86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ucilaginosus</w:t>
            </w:r>
            <w:proofErr w:type="spellEnd"/>
            <w:r w:rsidR="0043454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02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5.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12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amine oxidase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9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3.18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ucilaginosus</w:t>
            </w:r>
            <w:proofErr w:type="spellEnd"/>
            <w:r w:rsidR="0043454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16 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0.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3.12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6.35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TetR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family transcriptional regulator; multidrug transporter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8.1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25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5A7823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r w:rsidR="006A0D47" w:rsidRPr="0023245B"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</w:rPr>
                <w:t xml:space="preserve">P. polymyxa </w:t>
              </w:r>
              <w:r w:rsidR="006A0D47" w:rsidRPr="0023245B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E681</w:t>
              </w:r>
            </w:hyperlink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questionabl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43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.6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questionable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7.81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NTP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pyrophosphohydrol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olymyxa</w:t>
            </w:r>
            <w:proofErr w:type="spellEnd"/>
            <w:r w:rsidR="0043454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2 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0.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6.54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aminoglycoside 6-adenylyltransferase;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2.7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7.84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aryl alcohol dehydrogenase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oxidoreduct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; aryl alcohol dehydrogenase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4.7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questionabl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4.4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rdlanolyticus</w:t>
            </w:r>
            <w:proofErr w:type="spellEnd"/>
            <w:r w:rsidR="0043454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K9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88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.3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3.11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enibacillus</w:t>
            </w:r>
            <w:proofErr w:type="spellEnd"/>
            <w:r w:rsidR="0043454C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 HGF5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9.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85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NUDIX hydrolase; ABC-3 protein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periplasmic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solute-binding protein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TmrB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; GCN5-like N-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cetyltransfer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glyoxal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bleomycin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resistance protein/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dioxygen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8.7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7.7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.6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2.1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enibacillus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 HGF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9.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28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helix-turn-helix </w:t>
            </w:r>
            <w:r w:rsidRPr="0023245B">
              <w:rPr>
                <w:rFonts w:ascii="Times New Roman" w:hAnsi="Times New Roman" w:cs="Times New Roman"/>
                <w:color w:val="000000" w:themeColor="text1"/>
              </w:rPr>
              <w:lastRenderedPageBreak/>
              <w:t>domain-containing protein;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7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8.08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5.98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6.34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membrane protein; N-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cetyltransfer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GCN5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endritiformis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45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9.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questionabl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2.33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HicB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family protein; helix-turn-helix domain-containing protein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1.9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5.17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8.6</w:t>
            </w:r>
          </w:p>
        </w:tc>
        <w:tc>
          <w:tcPr>
            <w:tcW w:w="1418" w:type="dxa"/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03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lipolytic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protein g-d-s-l family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7.68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lgii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69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questionabl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3.82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CAAX amino terminal protease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phosphoester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0.9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.19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YolD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-like protein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6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.56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1.1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.35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XRE family transcriptional regulator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YapH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protein; RNA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methyltransfer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7.9</w:t>
            </w:r>
          </w:p>
        </w:tc>
        <w:tc>
          <w:tcPr>
            <w:tcW w:w="1418" w:type="dxa"/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93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transition state transcriptional regulatory protein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brb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Resolv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domain; DNA-binding protein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.3</w:t>
            </w:r>
          </w:p>
        </w:tc>
        <w:tc>
          <w:tcPr>
            <w:tcW w:w="1418" w:type="dxa"/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7.39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18" w:type="dxa"/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18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transcriptional regulator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3.2</w:t>
            </w:r>
          </w:p>
        </w:tc>
        <w:tc>
          <w:tcPr>
            <w:tcW w:w="1418" w:type="dxa"/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4.22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1.7</w:t>
            </w:r>
          </w:p>
        </w:tc>
        <w:tc>
          <w:tcPr>
            <w:tcW w:w="1418" w:type="dxa"/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45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2.9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17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. lactis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1.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XRE family transcriptional regulator; GCN5-like N-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cetyltransfer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9.2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4.11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.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6.19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eoriae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KCTC 3763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.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9.94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group-specific protein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.2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55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0059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aenibacillus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p. oral taxon786 str. D1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2.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1.75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Mor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transcription activator domain-containing protein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. vortex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V453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.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71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lysine exporter protein;</w:t>
            </w:r>
            <w:r w:rsidR="001A402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raC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family transcriptional regulator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polymyxa</w:t>
            </w:r>
            <w:proofErr w:type="spellEnd"/>
            <w:r w:rsidR="00DE69DE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LY78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81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polymyxa</w:t>
            </w:r>
            <w:proofErr w:type="spellEnd"/>
            <w:r w:rsidR="00DE69DE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D9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4.05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polymyxa</w:t>
            </w:r>
            <w:proofErr w:type="spellEnd"/>
            <w:r w:rsidR="00DE69DE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-43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 w:hint="eastAsia"/>
                <w:color w:val="000000" w:themeColor="text1"/>
              </w:rPr>
              <w:t>20.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 w:hint="eastAsia"/>
                <w:color w:val="000000" w:themeColor="text1"/>
              </w:rPr>
              <w:t>46.42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aminoglycoside 6-adenylyltransferase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DE69DE" w:rsidRDefault="006A0D47" w:rsidP="00541887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  <w:lang w:val="en-GB"/>
              </w:rPr>
            </w:pPr>
            <w:r w:rsidRPr="00DE69D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DE69D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DE69DE">
              <w:rPr>
                <w:rFonts w:ascii="Times New Roman" w:hAnsi="Times New Roman" w:cs="Times New Roman"/>
                <w:i/>
                <w:kern w:val="0"/>
                <w:szCs w:val="21"/>
              </w:rPr>
              <w:t>beijingensis</w:t>
            </w:r>
            <w:proofErr w:type="spellEnd"/>
            <w:r w:rsidR="00084CA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DE69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18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4.68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Site-specific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recombin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DE69DE" w:rsidRDefault="006A0D47" w:rsidP="00541887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9.49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3.9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2.27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0.6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64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aminoglycoside 6-adenylyltransferase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22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Transpos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perme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.8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questionabl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5.06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1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2.94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.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5.22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Non-ribosomal peptide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synthet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module containing protein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enoyl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-ACP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reduct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="00DE69D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Trk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-type K</w:t>
            </w:r>
            <w:r w:rsidRPr="001A402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transporter membrane component; transcription elongation factor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tRNA-dihydrouridin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synthase 1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dihydroneopterinaldolas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minodeoxychorismately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aenibacillus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p. 1-49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1.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9.91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enibacillus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. Aloe-11 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5.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3.59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6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46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. terrae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L-003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5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5.9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Questionable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0.29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massiliensis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7.82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7.76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CN5 family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acetyltransferase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graminis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SA19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66672B" w:rsidRDefault="006A0D47" w:rsidP="00541887">
            <w:pPr>
              <w:rPr>
                <w:rFonts w:ascii="Times New Roman" w:hAnsi="Times New Roman" w:cs="Times New Roman"/>
              </w:rPr>
            </w:pPr>
            <w:r w:rsidRPr="0066672B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7.08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6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88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8.65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sonchi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X19-5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9.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96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response regulatory protein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DE69DE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.</w:t>
            </w:r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azotofixans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TCC 35681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19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ABC transporter ATP-binding protein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3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1.66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.3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9.02%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sophorae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2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3.19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32%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A0D47" w:rsidRPr="0023245B" w:rsidRDefault="00DE69DE" w:rsidP="00DE69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6A0D47" w:rsidRPr="0023245B">
              <w:rPr>
                <w:rFonts w:ascii="Times New Roman" w:hAnsi="Times New Roman" w:cs="Times New Roman"/>
                <w:color w:val="000000" w:themeColor="text1"/>
              </w:rPr>
              <w:t>lycosyltransferas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="006A0D47" w:rsidRPr="0023245B">
              <w:rPr>
                <w:rFonts w:ascii="Times New Roman" w:hAnsi="Times New Roman" w:cs="Times New Roman"/>
                <w:color w:val="000000" w:themeColor="text1"/>
              </w:rPr>
              <w:t>EpsD</w:t>
            </w:r>
            <w:proofErr w:type="spellEnd"/>
            <w:r w:rsidR="006A0D47" w:rsidRPr="0023245B">
              <w:rPr>
                <w:rFonts w:ascii="Times New Roman" w:hAnsi="Times New Roman" w:cs="Times New Roman"/>
                <w:color w:val="000000" w:themeColor="text1"/>
              </w:rPr>
              <w:t>; baseplate J family protein</w:t>
            </w:r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0.65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DE69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deoxyinosine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3'endonuclease-like protein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4.00%</w:t>
            </w:r>
          </w:p>
        </w:tc>
        <w:tc>
          <w:tcPr>
            <w:tcW w:w="2835" w:type="dxa"/>
          </w:tcPr>
          <w:p w:rsidR="006A0D47" w:rsidRPr="0023245B" w:rsidRDefault="006A0D47" w:rsidP="00DE69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7.3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58%</w:t>
            </w:r>
          </w:p>
        </w:tc>
        <w:tc>
          <w:tcPr>
            <w:tcW w:w="2835" w:type="dxa"/>
          </w:tcPr>
          <w:p w:rsidR="006A0D47" w:rsidRPr="0023245B" w:rsidRDefault="006A0D47" w:rsidP="00DE69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transcriptional regulator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.4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1.71%</w:t>
            </w:r>
          </w:p>
        </w:tc>
        <w:tc>
          <w:tcPr>
            <w:tcW w:w="2835" w:type="dxa"/>
          </w:tcPr>
          <w:p w:rsidR="006A0D47" w:rsidRPr="0023245B" w:rsidRDefault="006A0D47" w:rsidP="00DE69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.06%</w:t>
            </w:r>
          </w:p>
        </w:tc>
        <w:tc>
          <w:tcPr>
            <w:tcW w:w="2835" w:type="dxa"/>
          </w:tcPr>
          <w:p w:rsidR="006A0D47" w:rsidRPr="0023245B" w:rsidRDefault="006A0D47" w:rsidP="00DE69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DNA/RNA helicase</w:t>
            </w:r>
          </w:p>
        </w:tc>
      </w:tr>
      <w:tr w:rsidR="006A0D47" w:rsidRPr="0023245B" w:rsidTr="00DE69DE">
        <w:tc>
          <w:tcPr>
            <w:tcW w:w="2093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418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3.97%</w:t>
            </w:r>
          </w:p>
        </w:tc>
        <w:tc>
          <w:tcPr>
            <w:tcW w:w="2835" w:type="dxa"/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35.26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zanthoxyli</w:t>
            </w:r>
            <w:proofErr w:type="spellEnd"/>
            <w:r w:rsidR="00DE69DE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JH29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4.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1.96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23245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P. forsythia </w:t>
            </w:r>
            <w:r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98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7.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1.02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Rhs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 family protein;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holin</w:t>
            </w:r>
            <w:proofErr w:type="spellEnd"/>
          </w:p>
        </w:tc>
      </w:tr>
      <w:tr w:rsidR="006A0D47" w:rsidRPr="0023245B" w:rsidTr="00DE69DE">
        <w:tc>
          <w:tcPr>
            <w:tcW w:w="2093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1418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5.96%</w:t>
            </w:r>
          </w:p>
        </w:tc>
        <w:tc>
          <w:tcPr>
            <w:tcW w:w="2835" w:type="dxa"/>
            <w:tcBorders>
              <w:top w:val="nil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A0D47" w:rsidRPr="0023245B" w:rsidTr="00DE69DE">
        <w:tc>
          <w:tcPr>
            <w:tcW w:w="2093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19.6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50.89%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 xml:space="preserve">DNA replication protein </w:t>
            </w:r>
            <w:proofErr w:type="spellStart"/>
            <w:r w:rsidRPr="0023245B">
              <w:rPr>
                <w:rFonts w:ascii="Times New Roman" w:hAnsi="Times New Roman" w:cs="Times New Roman"/>
                <w:color w:val="000000" w:themeColor="text1"/>
              </w:rPr>
              <w:t>DnaD</w:t>
            </w:r>
            <w:proofErr w:type="spellEnd"/>
            <w:r w:rsidRPr="0023245B">
              <w:rPr>
                <w:rFonts w:ascii="Times New Roman" w:hAnsi="Times New Roman" w:cs="Times New Roman"/>
                <w:color w:val="000000" w:themeColor="text1"/>
              </w:rPr>
              <w:t>; transcriptional regulator; XRE family transcriptional regulator</w:t>
            </w:r>
          </w:p>
        </w:tc>
      </w:tr>
      <w:tr w:rsidR="006A0D47" w:rsidRPr="0023245B" w:rsidTr="00DE69DE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5A7823" w:rsidP="00541887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hyperlink r:id="rId9" w:history="1">
              <w:r w:rsidR="006A0D47" w:rsidRPr="0023245B">
                <w:rPr>
                  <w:rFonts w:ascii="Times New Roman" w:hAnsi="Times New Roman" w:cs="Times New Roman"/>
                  <w:i/>
                  <w:color w:val="000000" w:themeColor="text1"/>
                  <w:sz w:val="18"/>
                  <w:szCs w:val="18"/>
                  <w:lang w:val="en-GB"/>
                </w:rPr>
                <w:t>P. sabinae</w:t>
              </w:r>
            </w:hyperlink>
            <w:r w:rsidR="006A0D47" w:rsidRPr="002324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2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27.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45.73%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0D47" w:rsidRPr="0023245B" w:rsidRDefault="006A0D47" w:rsidP="005418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245B">
              <w:rPr>
                <w:rFonts w:ascii="Times New Roman" w:hAnsi="Times New Roman" w:cs="Times New Roman"/>
                <w:color w:val="000000" w:themeColor="text1"/>
              </w:rPr>
              <w:t>XRE family transcriptional regulator</w:t>
            </w:r>
          </w:p>
        </w:tc>
      </w:tr>
    </w:tbl>
    <w:p w:rsidR="006A0D47" w:rsidRDefault="006A0D47" w:rsidP="006A0D47"/>
    <w:p w:rsidR="0099327B" w:rsidRDefault="0099327B" w:rsidP="0099327B"/>
    <w:p w:rsidR="00224340" w:rsidRDefault="00224340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/>
    <w:p w:rsidR="00DE69DE" w:rsidRDefault="00DE69DE" w:rsidP="00224340">
      <w:bookmarkStart w:id="0" w:name="_GoBack"/>
      <w:bookmarkEnd w:id="0"/>
    </w:p>
    <w:sectPr w:rsidR="00DE69DE" w:rsidSect="00755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823" w:rsidRDefault="005A7823" w:rsidP="00ED206A">
      <w:r>
        <w:separator/>
      </w:r>
    </w:p>
  </w:endnote>
  <w:endnote w:type="continuationSeparator" w:id="0">
    <w:p w:rsidR="005A7823" w:rsidRDefault="005A7823" w:rsidP="00ED2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823" w:rsidRDefault="005A7823" w:rsidP="00ED206A">
      <w:r>
        <w:separator/>
      </w:r>
    </w:p>
  </w:footnote>
  <w:footnote w:type="continuationSeparator" w:id="0">
    <w:p w:rsidR="005A7823" w:rsidRDefault="005A7823" w:rsidP="00ED2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12"/>
    <w:rsid w:val="00054758"/>
    <w:rsid w:val="00060E00"/>
    <w:rsid w:val="00075867"/>
    <w:rsid w:val="00081B45"/>
    <w:rsid w:val="00084CA7"/>
    <w:rsid w:val="0008611D"/>
    <w:rsid w:val="00090006"/>
    <w:rsid w:val="001130E3"/>
    <w:rsid w:val="00127943"/>
    <w:rsid w:val="00133FB5"/>
    <w:rsid w:val="001976A8"/>
    <w:rsid w:val="0019791D"/>
    <w:rsid w:val="001A0C34"/>
    <w:rsid w:val="001A4023"/>
    <w:rsid w:val="001B0892"/>
    <w:rsid w:val="00224340"/>
    <w:rsid w:val="00226CED"/>
    <w:rsid w:val="002D1CD4"/>
    <w:rsid w:val="002E1263"/>
    <w:rsid w:val="002E1DE2"/>
    <w:rsid w:val="002E5303"/>
    <w:rsid w:val="002F3126"/>
    <w:rsid w:val="003279E5"/>
    <w:rsid w:val="00331854"/>
    <w:rsid w:val="00334049"/>
    <w:rsid w:val="00356C15"/>
    <w:rsid w:val="00366566"/>
    <w:rsid w:val="00374287"/>
    <w:rsid w:val="0040099E"/>
    <w:rsid w:val="00400BA5"/>
    <w:rsid w:val="00433631"/>
    <w:rsid w:val="0043454C"/>
    <w:rsid w:val="00452979"/>
    <w:rsid w:val="00456EBA"/>
    <w:rsid w:val="00473356"/>
    <w:rsid w:val="004871D6"/>
    <w:rsid w:val="004A36D1"/>
    <w:rsid w:val="004D039D"/>
    <w:rsid w:val="00500594"/>
    <w:rsid w:val="00506995"/>
    <w:rsid w:val="00541887"/>
    <w:rsid w:val="00561817"/>
    <w:rsid w:val="005A6940"/>
    <w:rsid w:val="005A7823"/>
    <w:rsid w:val="005B2C08"/>
    <w:rsid w:val="005F52A7"/>
    <w:rsid w:val="006059EC"/>
    <w:rsid w:val="0061461E"/>
    <w:rsid w:val="0062798E"/>
    <w:rsid w:val="00636BD3"/>
    <w:rsid w:val="00654383"/>
    <w:rsid w:val="00654F88"/>
    <w:rsid w:val="006759C5"/>
    <w:rsid w:val="00687EEB"/>
    <w:rsid w:val="00695E19"/>
    <w:rsid w:val="006A0D47"/>
    <w:rsid w:val="006C1987"/>
    <w:rsid w:val="006C6F62"/>
    <w:rsid w:val="006E5B6A"/>
    <w:rsid w:val="006F7E47"/>
    <w:rsid w:val="0070464F"/>
    <w:rsid w:val="007143F9"/>
    <w:rsid w:val="00755AE7"/>
    <w:rsid w:val="00765A12"/>
    <w:rsid w:val="00766939"/>
    <w:rsid w:val="00766BBA"/>
    <w:rsid w:val="00770B7A"/>
    <w:rsid w:val="007957AA"/>
    <w:rsid w:val="00797547"/>
    <w:rsid w:val="007A6C94"/>
    <w:rsid w:val="007E31E9"/>
    <w:rsid w:val="007E4B4A"/>
    <w:rsid w:val="007E6ADF"/>
    <w:rsid w:val="007F320C"/>
    <w:rsid w:val="00806EDD"/>
    <w:rsid w:val="00821BF5"/>
    <w:rsid w:val="00835B32"/>
    <w:rsid w:val="0084195E"/>
    <w:rsid w:val="00846A05"/>
    <w:rsid w:val="0088419F"/>
    <w:rsid w:val="00890AC4"/>
    <w:rsid w:val="008C6276"/>
    <w:rsid w:val="008F5761"/>
    <w:rsid w:val="009205F2"/>
    <w:rsid w:val="00920F97"/>
    <w:rsid w:val="0094608D"/>
    <w:rsid w:val="00982DD7"/>
    <w:rsid w:val="009914F3"/>
    <w:rsid w:val="0099327B"/>
    <w:rsid w:val="009976E2"/>
    <w:rsid w:val="009D2E66"/>
    <w:rsid w:val="009D74EE"/>
    <w:rsid w:val="00A036E1"/>
    <w:rsid w:val="00A069B2"/>
    <w:rsid w:val="00A27C80"/>
    <w:rsid w:val="00A64168"/>
    <w:rsid w:val="00A9300C"/>
    <w:rsid w:val="00AA1833"/>
    <w:rsid w:val="00AE7067"/>
    <w:rsid w:val="00B07380"/>
    <w:rsid w:val="00B67DF3"/>
    <w:rsid w:val="00B915AC"/>
    <w:rsid w:val="00B9608E"/>
    <w:rsid w:val="00BA0D06"/>
    <w:rsid w:val="00BA377B"/>
    <w:rsid w:val="00BD1581"/>
    <w:rsid w:val="00BE6D02"/>
    <w:rsid w:val="00BF5421"/>
    <w:rsid w:val="00C20302"/>
    <w:rsid w:val="00C23BC3"/>
    <w:rsid w:val="00CA0D18"/>
    <w:rsid w:val="00CC4A93"/>
    <w:rsid w:val="00CE7343"/>
    <w:rsid w:val="00D0485E"/>
    <w:rsid w:val="00D1450C"/>
    <w:rsid w:val="00D26433"/>
    <w:rsid w:val="00DA05E2"/>
    <w:rsid w:val="00DD707B"/>
    <w:rsid w:val="00DE69DE"/>
    <w:rsid w:val="00DF2BEE"/>
    <w:rsid w:val="00E45EF8"/>
    <w:rsid w:val="00E56D3B"/>
    <w:rsid w:val="00E764B8"/>
    <w:rsid w:val="00E963F8"/>
    <w:rsid w:val="00ED206A"/>
    <w:rsid w:val="00ED362C"/>
    <w:rsid w:val="00EF295B"/>
    <w:rsid w:val="00F10405"/>
    <w:rsid w:val="00F53D3E"/>
    <w:rsid w:val="00F86D35"/>
    <w:rsid w:val="00F933F2"/>
    <w:rsid w:val="00F94BFD"/>
    <w:rsid w:val="00FB3505"/>
    <w:rsid w:val="00FE3C6F"/>
    <w:rsid w:val="00FF4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ih.gov/genomes/Bacteria/Paenibacillus_polymyxa_E681_uid53477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core/DQ338444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88B757-2D55-412A-8565-7FD852809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0</Words>
  <Characters>4565</Characters>
  <Application>Microsoft Office Word</Application>
  <DocSecurity>0</DocSecurity>
  <Lines>38</Lines>
  <Paragraphs>10</Paragraphs>
  <ScaleCrop>false</ScaleCrop>
  <Company>China</Company>
  <LinksUpToDate>false</LinksUpToDate>
  <CharactersWithSpaces>5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3</cp:revision>
  <dcterms:created xsi:type="dcterms:W3CDTF">2013-11-06T02:06:00Z</dcterms:created>
  <dcterms:modified xsi:type="dcterms:W3CDTF">2013-11-08T06:55:00Z</dcterms:modified>
</cp:coreProperties>
</file>